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56C3F" w14:textId="4933682A" w:rsidR="002030C7" w:rsidRDefault="002030C7" w:rsidP="002030C7">
      <w:del w:id="0" w:author="Nur Elina Abdul Mutalib" w:date="2025-12-02T14:02:00Z" w16du:dateUtc="2025-12-02T06:02:00Z">
        <w:r w:rsidRPr="00F96CDF" w:rsidDel="00E64819">
          <w:rPr>
            <w:b/>
            <w:bCs/>
          </w:rPr>
          <w:delText xml:space="preserve">S2 </w:delText>
        </w:r>
      </w:del>
      <w:ins w:id="1" w:author="Nur Elina Abdul Mutalib" w:date="2025-12-02T14:02:00Z" w16du:dateUtc="2025-12-02T06:02:00Z">
        <w:r w:rsidR="00E64819" w:rsidRPr="00F96CDF">
          <w:rPr>
            <w:b/>
            <w:bCs/>
          </w:rPr>
          <w:t>S</w:t>
        </w:r>
        <w:r w:rsidR="00E64819">
          <w:rPr>
            <w:b/>
            <w:bCs/>
          </w:rPr>
          <w:t>3</w:t>
        </w:r>
        <w:r w:rsidR="00E64819" w:rsidRPr="00F96CDF">
          <w:rPr>
            <w:b/>
            <w:bCs/>
          </w:rPr>
          <w:t xml:space="preserve"> </w:t>
        </w:r>
      </w:ins>
      <w:r w:rsidRPr="00F96CDF">
        <w:rPr>
          <w:b/>
          <w:bCs/>
        </w:rPr>
        <w:t>Table.</w:t>
      </w:r>
      <w:r>
        <w:t xml:space="preserve"> </w:t>
      </w:r>
      <w:r w:rsidRPr="00F96CDF">
        <w:t>Distribution of outpatient healthcare users in the last 12 months,</w:t>
      </w:r>
      <w:ins w:id="2" w:author="Nur Elina Abdul Mutalib" w:date="2025-12-02T14:16:00Z" w16du:dateUtc="2025-12-02T06:16:00Z">
        <w:r w:rsidR="00C77406">
          <w:t xml:space="preserve"> </w:t>
        </w:r>
      </w:ins>
      <w:ins w:id="3" w:author="Nur Elina Abdul Mutalib" w:date="2025-12-02T14:02:00Z" w16du:dateUtc="2025-12-02T06:02:00Z">
        <w:r w:rsidR="00E64819">
          <w:t>stratified</w:t>
        </w:r>
      </w:ins>
      <w:r w:rsidRPr="00F96CDF">
        <w:t xml:space="preserve"> by sex and employment, OAHS 2022 (n=1,878)</w:t>
      </w:r>
    </w:p>
    <w:p w14:paraId="184844D5" w14:textId="5CFF0E26" w:rsidR="00B5145E" w:rsidRDefault="00B5145E" w:rsidP="002030C7">
      <w:pPr>
        <w:rPr>
          <w:rFonts w:asciiTheme="minorHAnsi" w:hAnsiTheme="minorHAnsi"/>
        </w:rPr>
      </w:pPr>
    </w:p>
    <w:tbl>
      <w:tblPr>
        <w:tblW w:w="10206" w:type="dxa"/>
        <w:tblLook w:val="04A0" w:firstRow="1" w:lastRow="0" w:firstColumn="1" w:lastColumn="0" w:noHBand="0" w:noVBand="1"/>
        <w:tblPrChange w:id="4" w:author="Nur Elina Abdul Mutalib" w:date="2025-12-02T14:32:00Z" w16du:dateUtc="2025-12-02T06:32:00Z">
          <w:tblPr>
            <w:tblW w:w="10632" w:type="dxa"/>
            <w:tblLook w:val="04A0" w:firstRow="1" w:lastRow="0" w:firstColumn="1" w:lastColumn="0" w:noHBand="0" w:noVBand="1"/>
          </w:tblPr>
        </w:tblPrChange>
      </w:tblPr>
      <w:tblGrid>
        <w:gridCol w:w="1452"/>
        <w:gridCol w:w="958"/>
        <w:gridCol w:w="1232"/>
        <w:gridCol w:w="2170"/>
        <w:gridCol w:w="992"/>
        <w:gridCol w:w="1232"/>
        <w:gridCol w:w="2170"/>
        <w:tblGridChange w:id="5">
          <w:tblGrid>
            <w:gridCol w:w="1452"/>
            <w:gridCol w:w="958"/>
            <w:gridCol w:w="1232"/>
            <w:gridCol w:w="2170"/>
            <w:gridCol w:w="992"/>
            <w:gridCol w:w="1898"/>
            <w:gridCol w:w="1504"/>
            <w:gridCol w:w="524"/>
            <w:gridCol w:w="112"/>
          </w:tblGrid>
        </w:tblGridChange>
      </w:tblGrid>
      <w:tr w:rsidR="0069228B" w:rsidRPr="00B5145E" w14:paraId="64835431" w14:textId="77777777" w:rsidTr="0069228B">
        <w:trPr>
          <w:trHeight w:val="276"/>
          <w:ins w:id="6" w:author="Nur Elina Abdul Mutalib" w:date="2025-12-02T14:29:00Z"/>
          <w:trPrChange w:id="7" w:author="Nur Elina Abdul Mutalib" w:date="2025-12-02T14:32:00Z" w16du:dateUtc="2025-12-02T06:32:00Z">
            <w:trPr>
              <w:gridAfter w:val="0"/>
              <w:trHeight w:val="276"/>
            </w:trPr>
          </w:trPrChange>
        </w:trPr>
        <w:tc>
          <w:tcPr>
            <w:tcW w:w="14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8" w:author="Nur Elina Abdul Mutalib" w:date="2025-12-02T14:32:00Z" w16du:dateUtc="2025-12-02T06:32:00Z">
              <w:tcPr>
                <w:tcW w:w="1452" w:type="dxa"/>
                <w:vMerge w:val="restart"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5287225C" w14:textId="6CA1DA80" w:rsidR="00B5145E" w:rsidRPr="00B5145E" w:rsidRDefault="00B5145E">
            <w:pPr>
              <w:spacing w:after="0" w:line="240" w:lineRule="auto"/>
              <w:jc w:val="center"/>
              <w:rPr>
                <w:ins w:id="9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0" w:author="Nur Elina Abdul Mutalib" w:date="2025-12-02T14:29:00Z" w16du:dateUtc="2025-12-02T06:29:00Z">
                  <w:rPr>
                    <w:ins w:id="11" w:author="Nur Elina Abdul Mutalib" w:date="2025-12-02T14:29:00Z" w16du:dateUtc="2025-12-02T06:29:00Z"/>
                    <w:rFonts w:cs="Arial"/>
                    <w:color w:val="000000"/>
                  </w:rPr>
                </w:rPrChange>
              </w:rPr>
              <w:pPrChange w:id="12" w:author="Nur Elina Abdul Mutalib" w:date="2025-12-02T14:29:00Z" w16du:dateUtc="2025-12-02T06:29:00Z">
                <w:pPr>
                  <w:jc w:val="center"/>
                </w:pPr>
              </w:pPrChange>
            </w:pPr>
            <w:ins w:id="13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" w:author="Nur Elina Abdul Mutalib" w:date="2025-12-02T14:29:00Z" w16du:dateUtc="2025-12-02T06:29:00Z">
                    <w:rPr>
                      <w:rFonts w:cs="Arial"/>
                      <w:color w:val="000000"/>
                    </w:rPr>
                  </w:rPrChange>
                </w:rPr>
                <w:t xml:space="preserve">Employment status   </w:t>
              </w:r>
            </w:ins>
          </w:p>
        </w:tc>
        <w:tc>
          <w:tcPr>
            <w:tcW w:w="43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5" w:author="Nur Elina Abdul Mutalib" w:date="2025-12-02T14:32:00Z" w16du:dateUtc="2025-12-02T06:32:00Z">
              <w:tcPr>
                <w:tcW w:w="4360" w:type="dxa"/>
                <w:gridSpan w:val="3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253DF5EB" w14:textId="77777777" w:rsidR="00B5145E" w:rsidRPr="00B5145E" w:rsidRDefault="00B5145E">
            <w:pPr>
              <w:spacing w:after="0" w:line="240" w:lineRule="auto"/>
              <w:jc w:val="center"/>
              <w:rPr>
                <w:ins w:id="16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7" w:author="Nur Elina Abdul Mutalib" w:date="2025-12-02T14:29:00Z" w16du:dateUtc="2025-12-02T06:29:00Z">
                  <w:rPr>
                    <w:ins w:id="18" w:author="Nur Elina Abdul Mutalib" w:date="2025-12-02T14:29:00Z" w16du:dateUtc="2025-12-02T06:29:00Z"/>
                  </w:rPr>
                </w:rPrChange>
              </w:rPr>
              <w:pPrChange w:id="19" w:author="Nur Elina Abdul Mutalib" w:date="2025-12-02T14:29:00Z" w16du:dateUtc="2025-12-02T06:29:00Z">
                <w:pPr>
                  <w:jc w:val="center"/>
                </w:pPr>
              </w:pPrChange>
            </w:pPr>
            <w:ins w:id="20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1" w:author="Nur Elina Abdul Mutalib" w:date="2025-12-02T14:29:00Z" w16du:dateUtc="2025-12-02T06:29:00Z">
                    <w:rPr/>
                  </w:rPrChange>
                </w:rPr>
                <w:t>Male</w:t>
              </w:r>
            </w:ins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22" w:author="Nur Elina Abdul Mutalib" w:date="2025-12-02T14:32:00Z" w16du:dateUtc="2025-12-02T06:32:00Z">
              <w:tcPr>
                <w:tcW w:w="4820" w:type="dxa"/>
                <w:gridSpan w:val="4"/>
                <w:tcBorders>
                  <w:top w:val="single" w:sz="4" w:space="0" w:color="auto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51011AF" w14:textId="77777777" w:rsidR="00B5145E" w:rsidRPr="00B5145E" w:rsidRDefault="00B5145E">
            <w:pPr>
              <w:spacing w:after="0" w:line="240" w:lineRule="auto"/>
              <w:jc w:val="center"/>
              <w:rPr>
                <w:ins w:id="23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4" w:author="Nur Elina Abdul Mutalib" w:date="2025-12-02T14:29:00Z" w16du:dateUtc="2025-12-02T06:29:00Z">
                  <w:rPr>
                    <w:ins w:id="25" w:author="Nur Elina Abdul Mutalib" w:date="2025-12-02T14:29:00Z" w16du:dateUtc="2025-12-02T06:29:00Z"/>
                  </w:rPr>
                </w:rPrChange>
              </w:rPr>
              <w:pPrChange w:id="26" w:author="Nur Elina Abdul Mutalib" w:date="2025-12-02T14:29:00Z" w16du:dateUtc="2025-12-02T06:29:00Z">
                <w:pPr>
                  <w:jc w:val="center"/>
                </w:pPr>
              </w:pPrChange>
            </w:pPr>
            <w:ins w:id="27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8" w:author="Nur Elina Abdul Mutalib" w:date="2025-12-02T14:29:00Z" w16du:dateUtc="2025-12-02T06:29:00Z">
                    <w:rPr/>
                  </w:rPrChange>
                </w:rPr>
                <w:t>Female</w:t>
              </w:r>
            </w:ins>
          </w:p>
        </w:tc>
      </w:tr>
      <w:tr w:rsidR="0069228B" w:rsidRPr="00B5145E" w14:paraId="3632A0D0" w14:textId="77777777" w:rsidTr="0069228B">
        <w:tblPrEx>
          <w:tblPrExChange w:id="29" w:author="Nur Elina Abdul Mutalib" w:date="2025-12-02T14:32:00Z" w16du:dateUtc="2025-12-02T06:32:00Z">
            <w:tblPrEx>
              <w:tblW w:w="10842" w:type="dxa"/>
            </w:tblPrEx>
          </w:tblPrExChange>
        </w:tblPrEx>
        <w:trPr>
          <w:trHeight w:val="552"/>
          <w:ins w:id="30" w:author="Nur Elina Abdul Mutalib" w:date="2025-12-02T14:29:00Z"/>
          <w:trPrChange w:id="31" w:author="Nur Elina Abdul Mutalib" w:date="2025-12-02T14:32:00Z" w16du:dateUtc="2025-12-02T06:32:00Z">
            <w:trPr>
              <w:trHeight w:val="552"/>
            </w:trPr>
          </w:trPrChange>
        </w:trPr>
        <w:tc>
          <w:tcPr>
            <w:tcW w:w="14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  <w:tcPrChange w:id="32" w:author="Nur Elina Abdul Mutalib" w:date="2025-12-02T14:32:00Z" w16du:dateUtc="2025-12-02T06:32:00Z">
              <w:tcPr>
                <w:tcW w:w="1452" w:type="dxa"/>
                <w:vMerge/>
                <w:tcBorders>
                  <w:top w:val="single" w:sz="4" w:space="0" w:color="auto"/>
                  <w:left w:val="nil"/>
                  <w:bottom w:val="single" w:sz="4" w:space="0" w:color="000000"/>
                  <w:right w:val="nil"/>
                </w:tcBorders>
                <w:vAlign w:val="center"/>
                <w:hideMark/>
              </w:tcPr>
            </w:tcPrChange>
          </w:tcPr>
          <w:p w14:paraId="1D41D20A" w14:textId="77777777" w:rsidR="00B5145E" w:rsidRPr="00B5145E" w:rsidRDefault="00B5145E">
            <w:pPr>
              <w:spacing w:after="0" w:line="240" w:lineRule="auto"/>
              <w:rPr>
                <w:ins w:id="33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4" w:author="Nur Elina Abdul Mutalib" w:date="2025-12-02T14:29:00Z" w16du:dateUtc="2025-12-02T06:29:00Z">
                  <w:rPr>
                    <w:ins w:id="35" w:author="Nur Elina Abdul Mutalib" w:date="2025-12-02T14:29:00Z" w16du:dateUtc="2025-12-02T06:29:00Z"/>
                  </w:rPr>
                </w:rPrChange>
              </w:rPr>
              <w:pPrChange w:id="36" w:author="Nur Elina Abdul Mutalib" w:date="2025-12-02T14:29:00Z" w16du:dateUtc="2025-12-02T06:29:00Z">
                <w:pPr/>
              </w:pPrChange>
            </w:pPr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37" w:author="Nur Elina Abdul Mutalib" w:date="2025-12-02T14:32:00Z" w16du:dateUtc="2025-12-02T06:32:00Z">
              <w:tcPr>
                <w:tcW w:w="95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0123953D" w14:textId="77777777" w:rsidR="00B5145E" w:rsidRPr="00B5145E" w:rsidRDefault="00B5145E">
            <w:pPr>
              <w:spacing w:after="0" w:line="240" w:lineRule="auto"/>
              <w:rPr>
                <w:ins w:id="38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39" w:author="Nur Elina Abdul Mutalib" w:date="2025-12-02T14:29:00Z" w16du:dateUtc="2025-12-02T06:29:00Z">
                  <w:rPr>
                    <w:ins w:id="40" w:author="Nur Elina Abdul Mutalib" w:date="2025-12-02T14:29:00Z" w16du:dateUtc="2025-12-02T06:29:00Z"/>
                  </w:rPr>
                </w:rPrChange>
              </w:rPr>
              <w:pPrChange w:id="41" w:author="Nur Elina Abdul Mutalib" w:date="2025-12-02T14:29:00Z" w16du:dateUtc="2025-12-02T06:29:00Z">
                <w:pPr/>
              </w:pPrChange>
            </w:pPr>
            <w:ins w:id="42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43" w:author="Nur Elina Abdul Mutalib" w:date="2025-12-02T14:29:00Z" w16du:dateUtc="2025-12-02T06:29:00Z">
                    <w:rPr/>
                  </w:rPrChange>
                </w:rPr>
                <w:t>Count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44" w:author="Nur Elina Abdul Mutalib" w:date="2025-12-02T14:32:00Z" w16du:dateUtc="2025-12-02T06:32:00Z">
              <w:tcPr>
                <w:tcW w:w="123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4D210333" w14:textId="77777777" w:rsidR="00B5145E" w:rsidRPr="00B5145E" w:rsidRDefault="00B5145E">
            <w:pPr>
              <w:spacing w:after="0" w:line="240" w:lineRule="auto"/>
              <w:rPr>
                <w:ins w:id="45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46" w:author="Nur Elina Abdul Mutalib" w:date="2025-12-02T14:29:00Z" w16du:dateUtc="2025-12-02T06:29:00Z">
                  <w:rPr>
                    <w:ins w:id="47" w:author="Nur Elina Abdul Mutalib" w:date="2025-12-02T14:29:00Z" w16du:dateUtc="2025-12-02T06:29:00Z"/>
                  </w:rPr>
                </w:rPrChange>
              </w:rPr>
              <w:pPrChange w:id="48" w:author="Nur Elina Abdul Mutalib" w:date="2025-12-02T14:29:00Z" w16du:dateUtc="2025-12-02T06:29:00Z">
                <w:pPr/>
              </w:pPrChange>
            </w:pPr>
            <w:ins w:id="49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50" w:author="Nur Elina Abdul Mutalib" w:date="2025-12-02T14:29:00Z" w16du:dateUtc="2025-12-02T06:29:00Z">
                    <w:rPr/>
                  </w:rPrChange>
                </w:rPr>
                <w:t>Estimated population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  <w:tcPrChange w:id="51" w:author="Nur Elina Abdul Mutalib" w:date="2025-12-02T14:32:00Z" w16du:dateUtc="2025-12-02T06:32:00Z">
              <w:tcPr>
                <w:tcW w:w="217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  <w:hideMark/>
              </w:tcPr>
            </w:tcPrChange>
          </w:tcPr>
          <w:p w14:paraId="0684A4A8" w14:textId="77777777" w:rsidR="00B5145E" w:rsidRPr="00B5145E" w:rsidRDefault="00B5145E">
            <w:pPr>
              <w:spacing w:after="0" w:line="240" w:lineRule="auto"/>
              <w:rPr>
                <w:ins w:id="52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53" w:author="Nur Elina Abdul Mutalib" w:date="2025-12-02T14:29:00Z" w16du:dateUtc="2025-12-02T06:29:00Z">
                  <w:rPr>
                    <w:ins w:id="54" w:author="Nur Elina Abdul Mutalib" w:date="2025-12-02T14:29:00Z" w16du:dateUtc="2025-12-02T06:29:00Z"/>
                  </w:rPr>
                </w:rPrChange>
              </w:rPr>
              <w:pPrChange w:id="55" w:author="Nur Elina Abdul Mutalib" w:date="2025-12-02T14:29:00Z" w16du:dateUtc="2025-12-02T06:29:00Z">
                <w:pPr/>
              </w:pPrChange>
            </w:pPr>
            <w:ins w:id="56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57" w:author="Nur Elina Abdul Mutalib" w:date="2025-12-02T14:29:00Z" w16du:dateUtc="2025-12-02T06:29:00Z">
                    <w:rPr/>
                  </w:rPrChange>
                </w:rPr>
                <w:t>% weighted</w:t>
              </w:r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58" w:author="Nur Elina Abdul Mutalib" w:date="2025-12-02T14:29:00Z" w16du:dateUtc="2025-12-02T06:29:00Z">
                    <w:rPr/>
                  </w:rPrChange>
                </w:rPr>
                <w:br/>
                <w:t>(95%CI)</w:t>
              </w:r>
            </w:ins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59" w:author="Nur Elina Abdul Mutalib" w:date="2025-12-02T14:32:00Z" w16du:dateUtc="2025-12-02T06:32:00Z">
              <w:tcPr>
                <w:tcW w:w="9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29AD79E7" w14:textId="77777777" w:rsidR="00B5145E" w:rsidRPr="00B5145E" w:rsidRDefault="00B5145E">
            <w:pPr>
              <w:spacing w:after="0" w:line="240" w:lineRule="auto"/>
              <w:rPr>
                <w:ins w:id="60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61" w:author="Nur Elina Abdul Mutalib" w:date="2025-12-02T14:29:00Z" w16du:dateUtc="2025-12-02T06:29:00Z">
                  <w:rPr>
                    <w:ins w:id="62" w:author="Nur Elina Abdul Mutalib" w:date="2025-12-02T14:29:00Z" w16du:dateUtc="2025-12-02T06:29:00Z"/>
                  </w:rPr>
                </w:rPrChange>
              </w:rPr>
              <w:pPrChange w:id="63" w:author="Nur Elina Abdul Mutalib" w:date="2025-12-02T14:29:00Z" w16du:dateUtc="2025-12-02T06:29:00Z">
                <w:pPr/>
              </w:pPrChange>
            </w:pPr>
            <w:ins w:id="64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65" w:author="Nur Elina Abdul Mutalib" w:date="2025-12-02T14:29:00Z" w16du:dateUtc="2025-12-02T06:29:00Z">
                    <w:rPr/>
                  </w:rPrChange>
                </w:rPr>
                <w:t>Count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66" w:author="Nur Elina Abdul Mutalib" w:date="2025-12-02T14:32:00Z" w16du:dateUtc="2025-12-02T06:32:00Z">
              <w:tcPr>
                <w:tcW w:w="189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7F2A6795" w14:textId="77777777" w:rsidR="00B5145E" w:rsidRPr="00B5145E" w:rsidRDefault="00B5145E">
            <w:pPr>
              <w:spacing w:after="0" w:line="240" w:lineRule="auto"/>
              <w:rPr>
                <w:ins w:id="67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68" w:author="Nur Elina Abdul Mutalib" w:date="2025-12-02T14:29:00Z" w16du:dateUtc="2025-12-02T06:29:00Z">
                  <w:rPr>
                    <w:ins w:id="69" w:author="Nur Elina Abdul Mutalib" w:date="2025-12-02T14:29:00Z" w16du:dateUtc="2025-12-02T06:29:00Z"/>
                  </w:rPr>
                </w:rPrChange>
              </w:rPr>
              <w:pPrChange w:id="70" w:author="Nur Elina Abdul Mutalib" w:date="2025-12-02T14:29:00Z" w16du:dateUtc="2025-12-02T06:29:00Z">
                <w:pPr/>
              </w:pPrChange>
            </w:pPr>
            <w:ins w:id="71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72" w:author="Nur Elina Abdul Mutalib" w:date="2025-12-02T14:29:00Z" w16du:dateUtc="2025-12-02T06:29:00Z">
                    <w:rPr/>
                  </w:rPrChange>
                </w:rPr>
                <w:t>Estimated population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  <w:tcPrChange w:id="73" w:author="Nur Elina Abdul Mutalib" w:date="2025-12-02T14:32:00Z" w16du:dateUtc="2025-12-02T06:32:00Z">
              <w:tcPr>
                <w:tcW w:w="21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  <w:hideMark/>
              </w:tcPr>
            </w:tcPrChange>
          </w:tcPr>
          <w:p w14:paraId="18D4C913" w14:textId="77777777" w:rsidR="00B5145E" w:rsidRPr="00B5145E" w:rsidRDefault="00B5145E">
            <w:pPr>
              <w:spacing w:after="0" w:line="240" w:lineRule="auto"/>
              <w:rPr>
                <w:ins w:id="74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75" w:author="Nur Elina Abdul Mutalib" w:date="2025-12-02T14:29:00Z" w16du:dateUtc="2025-12-02T06:29:00Z">
                  <w:rPr>
                    <w:ins w:id="76" w:author="Nur Elina Abdul Mutalib" w:date="2025-12-02T14:29:00Z" w16du:dateUtc="2025-12-02T06:29:00Z"/>
                  </w:rPr>
                </w:rPrChange>
              </w:rPr>
              <w:pPrChange w:id="77" w:author="Nur Elina Abdul Mutalib" w:date="2025-12-02T14:29:00Z" w16du:dateUtc="2025-12-02T06:29:00Z">
                <w:pPr/>
              </w:pPrChange>
            </w:pPr>
            <w:ins w:id="78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79" w:author="Nur Elina Abdul Mutalib" w:date="2025-12-02T14:29:00Z" w16du:dateUtc="2025-12-02T06:29:00Z">
                    <w:rPr/>
                  </w:rPrChange>
                </w:rPr>
                <w:t>% weighted</w:t>
              </w:r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80" w:author="Nur Elina Abdul Mutalib" w:date="2025-12-02T14:29:00Z" w16du:dateUtc="2025-12-02T06:29:00Z">
                    <w:rPr/>
                  </w:rPrChange>
                </w:rPr>
                <w:br/>
                <w:t>( 95%CI)</w:t>
              </w:r>
            </w:ins>
          </w:p>
        </w:tc>
      </w:tr>
      <w:tr w:rsidR="0069228B" w:rsidRPr="00B5145E" w14:paraId="19BABD6F" w14:textId="77777777" w:rsidTr="0069228B">
        <w:tblPrEx>
          <w:tblPrExChange w:id="81" w:author="Nur Elina Abdul Mutalib" w:date="2025-12-02T14:32:00Z" w16du:dateUtc="2025-12-02T06:32:00Z">
            <w:tblPrEx>
              <w:tblW w:w="10842" w:type="dxa"/>
            </w:tblPrEx>
          </w:tblPrExChange>
        </w:tblPrEx>
        <w:trPr>
          <w:trHeight w:val="276"/>
          <w:ins w:id="82" w:author="Nur Elina Abdul Mutalib" w:date="2025-12-02T14:29:00Z"/>
          <w:trPrChange w:id="83" w:author="Nur Elina Abdul Mutalib" w:date="2025-12-02T14:32:00Z" w16du:dateUtc="2025-12-02T06:32:00Z">
            <w:trPr>
              <w:trHeight w:val="276"/>
            </w:trPr>
          </w:trPrChange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84" w:author="Nur Elina Abdul Mutalib" w:date="2025-12-02T14:32:00Z" w16du:dateUtc="2025-12-02T06:32:00Z">
              <w:tcPr>
                <w:tcW w:w="145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4F502D45" w14:textId="77777777" w:rsidR="00B5145E" w:rsidRPr="00B5145E" w:rsidRDefault="00B5145E">
            <w:pPr>
              <w:spacing w:after="0" w:line="240" w:lineRule="auto"/>
              <w:jc w:val="center"/>
              <w:rPr>
                <w:ins w:id="85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86" w:author="Nur Elina Abdul Mutalib" w:date="2025-12-02T14:29:00Z" w16du:dateUtc="2025-12-02T06:29:00Z">
                  <w:rPr>
                    <w:ins w:id="87" w:author="Nur Elina Abdul Mutalib" w:date="2025-12-02T14:29:00Z" w16du:dateUtc="2025-12-02T06:29:00Z"/>
                  </w:rPr>
                </w:rPrChange>
              </w:rPr>
              <w:pPrChange w:id="88" w:author="Nur Elina Abdul Mutalib" w:date="2025-12-02T14:29:00Z" w16du:dateUtc="2025-12-02T06:29:00Z">
                <w:pPr>
                  <w:jc w:val="center"/>
                </w:pPr>
              </w:pPrChange>
            </w:pPr>
            <w:ins w:id="89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90" w:author="Nur Elina Abdul Mutalib" w:date="2025-12-02T14:29:00Z" w16du:dateUtc="2025-12-02T06:29:00Z">
                    <w:rPr/>
                  </w:rPrChange>
                </w:rPr>
                <w:t xml:space="preserve">Unemployed </w:t>
              </w:r>
            </w:ins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91" w:author="Nur Elina Abdul Mutalib" w:date="2025-12-02T14:32:00Z" w16du:dateUtc="2025-12-02T06:32:00Z">
              <w:tcPr>
                <w:tcW w:w="95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1E58483" w14:textId="77777777" w:rsidR="00B5145E" w:rsidRPr="00B5145E" w:rsidRDefault="00B5145E">
            <w:pPr>
              <w:spacing w:after="0" w:line="240" w:lineRule="auto"/>
              <w:jc w:val="center"/>
              <w:rPr>
                <w:ins w:id="92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93" w:author="Nur Elina Abdul Mutalib" w:date="2025-12-02T14:29:00Z" w16du:dateUtc="2025-12-02T06:29:00Z">
                  <w:rPr>
                    <w:ins w:id="94" w:author="Nur Elina Abdul Mutalib" w:date="2025-12-02T14:29:00Z" w16du:dateUtc="2025-12-02T06:29:00Z"/>
                  </w:rPr>
                </w:rPrChange>
              </w:rPr>
              <w:pPrChange w:id="95" w:author="Nur Elina Abdul Mutalib" w:date="2025-12-02T14:29:00Z" w16du:dateUtc="2025-12-02T06:29:00Z">
                <w:pPr>
                  <w:jc w:val="center"/>
                </w:pPr>
              </w:pPrChange>
            </w:pPr>
            <w:ins w:id="96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97" w:author="Nur Elina Abdul Mutalib" w:date="2025-12-02T14:29:00Z" w16du:dateUtc="2025-12-02T06:29:00Z">
                    <w:rPr/>
                  </w:rPrChange>
                </w:rPr>
                <w:t xml:space="preserve">           131 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98" w:author="Nur Elina Abdul Mutalib" w:date="2025-12-02T14:32:00Z" w16du:dateUtc="2025-12-02T06:32:00Z">
              <w:tcPr>
                <w:tcW w:w="12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6D196443" w14:textId="77777777" w:rsidR="00B5145E" w:rsidRPr="00B5145E" w:rsidRDefault="00B5145E">
            <w:pPr>
              <w:spacing w:after="0" w:line="240" w:lineRule="auto"/>
              <w:jc w:val="center"/>
              <w:rPr>
                <w:ins w:id="99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00" w:author="Nur Elina Abdul Mutalib" w:date="2025-12-02T14:29:00Z" w16du:dateUtc="2025-12-02T06:29:00Z">
                  <w:rPr>
                    <w:ins w:id="101" w:author="Nur Elina Abdul Mutalib" w:date="2025-12-02T14:29:00Z" w16du:dateUtc="2025-12-02T06:29:00Z"/>
                  </w:rPr>
                </w:rPrChange>
              </w:rPr>
              <w:pPrChange w:id="102" w:author="Nur Elina Abdul Mutalib" w:date="2025-12-02T14:29:00Z" w16du:dateUtc="2025-12-02T06:29:00Z">
                <w:pPr>
                  <w:jc w:val="center"/>
                </w:pPr>
              </w:pPrChange>
            </w:pPr>
            <w:ins w:id="103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04" w:author="Nur Elina Abdul Mutalib" w:date="2025-12-02T14:29:00Z" w16du:dateUtc="2025-12-02T06:29:00Z">
                    <w:rPr/>
                  </w:rPrChange>
                </w:rPr>
                <w:t xml:space="preserve">               1,279 </w:t>
              </w:r>
            </w:ins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  <w:tcPrChange w:id="105" w:author="Nur Elina Abdul Mutalib" w:date="2025-12-02T14:32:00Z" w16du:dateUtc="2025-12-02T06:32:00Z">
              <w:tcPr>
                <w:tcW w:w="217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22853E8" w14:textId="77777777" w:rsidR="00B5145E" w:rsidRPr="00B5145E" w:rsidRDefault="00B5145E">
            <w:pPr>
              <w:spacing w:after="0" w:line="240" w:lineRule="auto"/>
              <w:jc w:val="center"/>
              <w:rPr>
                <w:ins w:id="106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07" w:author="Nur Elina Abdul Mutalib" w:date="2025-12-02T14:29:00Z" w16du:dateUtc="2025-12-02T06:29:00Z">
                  <w:rPr>
                    <w:ins w:id="108" w:author="Nur Elina Abdul Mutalib" w:date="2025-12-02T14:29:00Z" w16du:dateUtc="2025-12-02T06:29:00Z"/>
                  </w:rPr>
                </w:rPrChange>
              </w:rPr>
              <w:pPrChange w:id="109" w:author="Nur Elina Abdul Mutalib" w:date="2025-12-02T14:29:00Z" w16du:dateUtc="2025-12-02T06:29:00Z">
                <w:pPr>
                  <w:jc w:val="center"/>
                </w:pPr>
              </w:pPrChange>
            </w:pPr>
            <w:ins w:id="110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11" w:author="Nur Elina Abdul Mutalib" w:date="2025-12-02T14:29:00Z" w16du:dateUtc="2025-12-02T06:29:00Z">
                    <w:rPr/>
                  </w:rPrChange>
                </w:rPr>
                <w:t>12.26 (9.47-15.73)</w:t>
              </w:r>
            </w:ins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12" w:author="Nur Elina Abdul Mutalib" w:date="2025-12-02T14:32:00Z" w16du:dateUtc="2025-12-02T06:32:00Z">
              <w:tcPr>
                <w:tcW w:w="9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60279E9B" w14:textId="36B0FDB4" w:rsidR="00B5145E" w:rsidRPr="00B5145E" w:rsidRDefault="00B5145E">
            <w:pPr>
              <w:spacing w:after="0" w:line="240" w:lineRule="auto"/>
              <w:jc w:val="center"/>
              <w:rPr>
                <w:ins w:id="113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14" w:author="Nur Elina Abdul Mutalib" w:date="2025-12-02T14:29:00Z" w16du:dateUtc="2025-12-02T06:29:00Z">
                  <w:rPr>
                    <w:ins w:id="115" w:author="Nur Elina Abdul Mutalib" w:date="2025-12-02T14:29:00Z" w16du:dateUtc="2025-12-02T06:29:00Z"/>
                  </w:rPr>
                </w:rPrChange>
              </w:rPr>
              <w:pPrChange w:id="116" w:author="Nur Elina Abdul Mutalib" w:date="2025-12-02T14:29:00Z" w16du:dateUtc="2025-12-02T06:29:00Z">
                <w:pPr>
                  <w:jc w:val="center"/>
                </w:pPr>
              </w:pPrChange>
            </w:pPr>
            <w:ins w:id="117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18" w:author="Nur Elina Abdul Mutalib" w:date="2025-12-02T14:29:00Z" w16du:dateUtc="2025-12-02T06:29:00Z">
                    <w:rPr/>
                  </w:rPrChange>
                </w:rPr>
                <w:t xml:space="preserve">888 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19" w:author="Nur Elina Abdul Mutalib" w:date="2025-12-02T14:32:00Z" w16du:dateUtc="2025-12-02T06:32:00Z">
              <w:tcPr>
                <w:tcW w:w="1898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6AFC8A68" w14:textId="0CA27F79" w:rsidR="00B5145E" w:rsidRPr="00B5145E" w:rsidRDefault="00B5145E">
            <w:pPr>
              <w:spacing w:after="0" w:line="240" w:lineRule="auto"/>
              <w:jc w:val="center"/>
              <w:rPr>
                <w:ins w:id="120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21" w:author="Nur Elina Abdul Mutalib" w:date="2025-12-02T14:29:00Z" w16du:dateUtc="2025-12-02T06:29:00Z">
                  <w:rPr>
                    <w:ins w:id="122" w:author="Nur Elina Abdul Mutalib" w:date="2025-12-02T14:29:00Z" w16du:dateUtc="2025-12-02T06:29:00Z"/>
                  </w:rPr>
                </w:rPrChange>
              </w:rPr>
              <w:pPrChange w:id="123" w:author="Nur Elina Abdul Mutalib" w:date="2025-12-02T14:31:00Z" w16du:dateUtc="2025-12-02T06:31:00Z">
                <w:pPr>
                  <w:jc w:val="center"/>
                </w:pPr>
              </w:pPrChange>
            </w:pPr>
            <w:ins w:id="124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25" w:author="Nur Elina Abdul Mutalib" w:date="2025-12-02T14:29:00Z" w16du:dateUtc="2025-12-02T06:29:00Z">
                    <w:rPr/>
                  </w:rPrChange>
                </w:rPr>
                <w:t>9,155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26" w:author="Nur Elina Abdul Mutalib" w:date="2025-12-02T14:32:00Z" w16du:dateUtc="2025-12-02T06:32:00Z">
              <w:tcPr>
                <w:tcW w:w="214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7556B06A" w14:textId="77777777" w:rsidR="00B5145E" w:rsidRPr="00B5145E" w:rsidRDefault="00B5145E">
            <w:pPr>
              <w:spacing w:after="0" w:line="240" w:lineRule="auto"/>
              <w:jc w:val="center"/>
              <w:rPr>
                <w:ins w:id="127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28" w:author="Nur Elina Abdul Mutalib" w:date="2025-12-02T14:29:00Z" w16du:dateUtc="2025-12-02T06:29:00Z">
                  <w:rPr>
                    <w:ins w:id="129" w:author="Nur Elina Abdul Mutalib" w:date="2025-12-02T14:29:00Z" w16du:dateUtc="2025-12-02T06:29:00Z"/>
                  </w:rPr>
                </w:rPrChange>
              </w:rPr>
              <w:pPrChange w:id="130" w:author="Nur Elina Abdul Mutalib" w:date="2025-12-02T14:29:00Z" w16du:dateUtc="2025-12-02T06:29:00Z">
                <w:pPr>
                  <w:jc w:val="center"/>
                </w:pPr>
              </w:pPrChange>
            </w:pPr>
            <w:ins w:id="131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32" w:author="Nur Elina Abdul Mutalib" w:date="2025-12-02T14:29:00Z" w16du:dateUtc="2025-12-02T06:29:00Z">
                    <w:rPr/>
                  </w:rPrChange>
                </w:rPr>
                <w:t>87.74 (84.27-90.53)</w:t>
              </w:r>
            </w:ins>
          </w:p>
        </w:tc>
      </w:tr>
      <w:tr w:rsidR="0069228B" w:rsidRPr="00B5145E" w14:paraId="4D999739" w14:textId="77777777" w:rsidTr="0069228B">
        <w:tblPrEx>
          <w:tblPrExChange w:id="133" w:author="Nur Elina Abdul Mutalib" w:date="2025-12-02T14:32:00Z" w16du:dateUtc="2025-12-02T06:32:00Z">
            <w:tblPrEx>
              <w:tblW w:w="10842" w:type="dxa"/>
            </w:tblPrEx>
          </w:tblPrExChange>
        </w:tblPrEx>
        <w:trPr>
          <w:trHeight w:val="276"/>
          <w:ins w:id="134" w:author="Nur Elina Abdul Mutalib" w:date="2025-12-02T14:29:00Z"/>
          <w:trPrChange w:id="135" w:author="Nur Elina Abdul Mutalib" w:date="2025-12-02T14:32:00Z" w16du:dateUtc="2025-12-02T06:32:00Z">
            <w:trPr>
              <w:trHeight w:val="276"/>
            </w:trPr>
          </w:trPrChange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  <w:tcPrChange w:id="136" w:author="Nur Elina Abdul Mutalib" w:date="2025-12-02T14:32:00Z" w16du:dateUtc="2025-12-02T06:32:00Z">
              <w:tcPr>
                <w:tcW w:w="145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bottom"/>
                <w:hideMark/>
              </w:tcPr>
            </w:tcPrChange>
          </w:tcPr>
          <w:p w14:paraId="2C020698" w14:textId="77777777" w:rsidR="00B5145E" w:rsidRPr="00B5145E" w:rsidRDefault="00B5145E">
            <w:pPr>
              <w:spacing w:after="0" w:line="240" w:lineRule="auto"/>
              <w:jc w:val="center"/>
              <w:rPr>
                <w:ins w:id="137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38" w:author="Nur Elina Abdul Mutalib" w:date="2025-12-02T14:29:00Z" w16du:dateUtc="2025-12-02T06:29:00Z">
                  <w:rPr>
                    <w:ins w:id="139" w:author="Nur Elina Abdul Mutalib" w:date="2025-12-02T14:29:00Z" w16du:dateUtc="2025-12-02T06:29:00Z"/>
                  </w:rPr>
                </w:rPrChange>
              </w:rPr>
              <w:pPrChange w:id="140" w:author="Nur Elina Abdul Mutalib" w:date="2025-12-02T14:29:00Z" w16du:dateUtc="2025-12-02T06:29:00Z">
                <w:pPr>
                  <w:jc w:val="center"/>
                </w:pPr>
              </w:pPrChange>
            </w:pPr>
            <w:ins w:id="141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2" w:author="Nur Elina Abdul Mutalib" w:date="2025-12-02T14:29:00Z" w16du:dateUtc="2025-12-02T06:29:00Z">
                    <w:rPr/>
                  </w:rPrChange>
                </w:rPr>
                <w:t>Employed</w:t>
              </w:r>
            </w:ins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43" w:author="Nur Elina Abdul Mutalib" w:date="2025-12-02T14:32:00Z" w16du:dateUtc="2025-12-02T06:32:00Z">
              <w:tcPr>
                <w:tcW w:w="958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64C3C2B1" w14:textId="77777777" w:rsidR="00B5145E" w:rsidRPr="00B5145E" w:rsidRDefault="00B5145E">
            <w:pPr>
              <w:spacing w:after="0" w:line="240" w:lineRule="auto"/>
              <w:jc w:val="center"/>
              <w:rPr>
                <w:ins w:id="144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45" w:author="Nur Elina Abdul Mutalib" w:date="2025-12-02T14:29:00Z" w16du:dateUtc="2025-12-02T06:29:00Z">
                  <w:rPr>
                    <w:ins w:id="146" w:author="Nur Elina Abdul Mutalib" w:date="2025-12-02T14:29:00Z" w16du:dateUtc="2025-12-02T06:29:00Z"/>
                  </w:rPr>
                </w:rPrChange>
              </w:rPr>
              <w:pPrChange w:id="147" w:author="Nur Elina Abdul Mutalib" w:date="2025-12-02T14:29:00Z" w16du:dateUtc="2025-12-02T06:29:00Z">
                <w:pPr>
                  <w:jc w:val="center"/>
                </w:pPr>
              </w:pPrChange>
            </w:pPr>
            <w:ins w:id="148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49" w:author="Nur Elina Abdul Mutalib" w:date="2025-12-02T14:29:00Z" w16du:dateUtc="2025-12-02T06:29:00Z">
                    <w:rPr/>
                  </w:rPrChange>
                </w:rPr>
                <w:t xml:space="preserve">           490 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50" w:author="Nur Elina Abdul Mutalib" w:date="2025-12-02T14:32:00Z" w16du:dateUtc="2025-12-02T06:32:00Z">
              <w:tcPr>
                <w:tcW w:w="1232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4510F976" w14:textId="77777777" w:rsidR="00B5145E" w:rsidRPr="00B5145E" w:rsidRDefault="00B5145E">
            <w:pPr>
              <w:spacing w:after="0" w:line="240" w:lineRule="auto"/>
              <w:jc w:val="center"/>
              <w:rPr>
                <w:ins w:id="151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52" w:author="Nur Elina Abdul Mutalib" w:date="2025-12-02T14:29:00Z" w16du:dateUtc="2025-12-02T06:29:00Z">
                  <w:rPr>
                    <w:ins w:id="153" w:author="Nur Elina Abdul Mutalib" w:date="2025-12-02T14:29:00Z" w16du:dateUtc="2025-12-02T06:29:00Z"/>
                  </w:rPr>
                </w:rPrChange>
              </w:rPr>
              <w:pPrChange w:id="154" w:author="Nur Elina Abdul Mutalib" w:date="2025-12-02T14:29:00Z" w16du:dateUtc="2025-12-02T06:29:00Z">
                <w:pPr>
                  <w:jc w:val="center"/>
                </w:pPr>
              </w:pPrChange>
            </w:pPr>
            <w:ins w:id="155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56" w:author="Nur Elina Abdul Mutalib" w:date="2025-12-02T14:29:00Z" w16du:dateUtc="2025-12-02T06:29:00Z">
                    <w:rPr/>
                  </w:rPrChange>
                </w:rPr>
                <w:t xml:space="preserve">               4,524 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57" w:author="Nur Elina Abdul Mutalib" w:date="2025-12-02T14:32:00Z" w16du:dateUtc="2025-12-02T06:32:00Z">
              <w:tcPr>
                <w:tcW w:w="2170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373EF2B1" w14:textId="77777777" w:rsidR="00B5145E" w:rsidRPr="00B5145E" w:rsidRDefault="00B5145E">
            <w:pPr>
              <w:spacing w:after="0" w:line="240" w:lineRule="auto"/>
              <w:jc w:val="center"/>
              <w:rPr>
                <w:ins w:id="158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59" w:author="Nur Elina Abdul Mutalib" w:date="2025-12-02T14:29:00Z" w16du:dateUtc="2025-12-02T06:29:00Z">
                  <w:rPr>
                    <w:ins w:id="160" w:author="Nur Elina Abdul Mutalib" w:date="2025-12-02T14:29:00Z" w16du:dateUtc="2025-12-02T06:29:00Z"/>
                  </w:rPr>
                </w:rPrChange>
              </w:rPr>
              <w:pPrChange w:id="161" w:author="Nur Elina Abdul Mutalib" w:date="2025-12-02T14:29:00Z" w16du:dateUtc="2025-12-02T06:29:00Z">
                <w:pPr>
                  <w:jc w:val="center"/>
                </w:pPr>
              </w:pPrChange>
            </w:pPr>
            <w:ins w:id="162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63" w:author="Nur Elina Abdul Mutalib" w:date="2025-12-02T14:29:00Z" w16du:dateUtc="2025-12-02T06:29:00Z">
                    <w:rPr/>
                  </w:rPrChange>
                </w:rPr>
                <w:t>50.95 (44.65-57.22)</w:t>
              </w:r>
            </w:ins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  <w:tcPrChange w:id="164" w:author="Nur Elina Abdul Mutalib" w:date="2025-12-02T14:32:00Z" w16du:dateUtc="2025-12-02T06:32:00Z">
              <w:tcPr>
                <w:tcW w:w="992" w:type="dxa"/>
                <w:tcBorders>
                  <w:top w:val="nil"/>
                  <w:left w:val="single" w:sz="4" w:space="0" w:color="auto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04F14D71" w14:textId="43EC343D" w:rsidR="00B5145E" w:rsidRPr="00B5145E" w:rsidRDefault="00B5145E">
            <w:pPr>
              <w:spacing w:after="0" w:line="240" w:lineRule="auto"/>
              <w:jc w:val="center"/>
              <w:rPr>
                <w:ins w:id="165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66" w:author="Nur Elina Abdul Mutalib" w:date="2025-12-02T14:29:00Z" w16du:dateUtc="2025-12-02T06:29:00Z">
                  <w:rPr>
                    <w:ins w:id="167" w:author="Nur Elina Abdul Mutalib" w:date="2025-12-02T14:29:00Z" w16du:dateUtc="2025-12-02T06:29:00Z"/>
                  </w:rPr>
                </w:rPrChange>
              </w:rPr>
              <w:pPrChange w:id="168" w:author="Nur Elina Abdul Mutalib" w:date="2025-12-02T14:29:00Z" w16du:dateUtc="2025-12-02T06:29:00Z">
                <w:pPr>
                  <w:jc w:val="center"/>
                </w:pPr>
              </w:pPrChange>
            </w:pPr>
            <w:ins w:id="169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70" w:author="Nur Elina Abdul Mutalib" w:date="2025-12-02T14:29:00Z" w16du:dateUtc="2025-12-02T06:29:00Z">
                    <w:rPr/>
                  </w:rPrChange>
                </w:rPr>
                <w:t xml:space="preserve">366 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71" w:author="Nur Elina Abdul Mutalib" w:date="2025-12-02T14:32:00Z" w16du:dateUtc="2025-12-02T06:32:00Z">
              <w:tcPr>
                <w:tcW w:w="1898" w:type="dxa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3834930F" w14:textId="5100FB6E" w:rsidR="00B5145E" w:rsidRPr="00B5145E" w:rsidRDefault="00B5145E">
            <w:pPr>
              <w:spacing w:after="0" w:line="240" w:lineRule="auto"/>
              <w:jc w:val="center"/>
              <w:rPr>
                <w:ins w:id="172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73" w:author="Nur Elina Abdul Mutalib" w:date="2025-12-02T14:29:00Z" w16du:dateUtc="2025-12-02T06:29:00Z">
                  <w:rPr>
                    <w:ins w:id="174" w:author="Nur Elina Abdul Mutalib" w:date="2025-12-02T14:29:00Z" w16du:dateUtc="2025-12-02T06:29:00Z"/>
                  </w:rPr>
                </w:rPrChange>
              </w:rPr>
              <w:pPrChange w:id="175" w:author="Nur Elina Abdul Mutalib" w:date="2025-12-02T14:31:00Z" w16du:dateUtc="2025-12-02T06:31:00Z">
                <w:pPr>
                  <w:jc w:val="center"/>
                </w:pPr>
              </w:pPrChange>
            </w:pPr>
            <w:ins w:id="176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77" w:author="Nur Elina Abdul Mutalib" w:date="2025-12-02T14:29:00Z" w16du:dateUtc="2025-12-02T06:29:00Z">
                    <w:rPr/>
                  </w:rPrChange>
                </w:rPr>
                <w:t>4,356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  <w:tcPrChange w:id="178" w:author="Nur Elina Abdul Mutalib" w:date="2025-12-02T14:32:00Z" w16du:dateUtc="2025-12-02T06:32:00Z">
              <w:tcPr>
                <w:tcW w:w="214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noWrap/>
                <w:vAlign w:val="center"/>
                <w:hideMark/>
              </w:tcPr>
            </w:tcPrChange>
          </w:tcPr>
          <w:p w14:paraId="53FA8A54" w14:textId="77777777" w:rsidR="00B5145E" w:rsidRPr="00B5145E" w:rsidRDefault="00B5145E">
            <w:pPr>
              <w:spacing w:after="0" w:line="240" w:lineRule="auto"/>
              <w:jc w:val="center"/>
              <w:rPr>
                <w:ins w:id="179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80" w:author="Nur Elina Abdul Mutalib" w:date="2025-12-02T14:29:00Z" w16du:dateUtc="2025-12-02T06:29:00Z">
                  <w:rPr>
                    <w:ins w:id="181" w:author="Nur Elina Abdul Mutalib" w:date="2025-12-02T14:29:00Z" w16du:dateUtc="2025-12-02T06:29:00Z"/>
                  </w:rPr>
                </w:rPrChange>
              </w:rPr>
              <w:pPrChange w:id="182" w:author="Nur Elina Abdul Mutalib" w:date="2025-12-02T14:29:00Z" w16du:dateUtc="2025-12-02T06:29:00Z">
                <w:pPr>
                  <w:jc w:val="center"/>
                </w:pPr>
              </w:pPrChange>
            </w:pPr>
            <w:ins w:id="183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84" w:author="Nur Elina Abdul Mutalib" w:date="2025-12-02T14:29:00Z" w16du:dateUtc="2025-12-02T06:29:00Z">
                    <w:rPr/>
                  </w:rPrChange>
                </w:rPr>
                <w:t>49.05 (42.78-55.35)</w:t>
              </w:r>
            </w:ins>
          </w:p>
        </w:tc>
      </w:tr>
      <w:tr w:rsidR="0069228B" w:rsidRPr="00B5145E" w14:paraId="539F3A46" w14:textId="77777777" w:rsidTr="0069228B">
        <w:tblPrEx>
          <w:tblPrExChange w:id="185" w:author="Nur Elina Abdul Mutalib" w:date="2025-12-02T14:32:00Z" w16du:dateUtc="2025-12-02T06:32:00Z">
            <w:tblPrEx>
              <w:tblW w:w="10842" w:type="dxa"/>
            </w:tblPrEx>
          </w:tblPrExChange>
        </w:tblPrEx>
        <w:trPr>
          <w:trHeight w:val="276"/>
          <w:ins w:id="186" w:author="Nur Elina Abdul Mutalib" w:date="2025-12-02T14:29:00Z"/>
          <w:trPrChange w:id="187" w:author="Nur Elina Abdul Mutalib" w:date="2025-12-02T14:32:00Z" w16du:dateUtc="2025-12-02T06:32:00Z">
            <w:trPr>
              <w:trHeight w:val="276"/>
            </w:trPr>
          </w:trPrChange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  <w:tcPrChange w:id="188" w:author="Nur Elina Abdul Mutalib" w:date="2025-12-02T14:32:00Z" w16du:dateUtc="2025-12-02T06:32:00Z">
              <w:tcPr>
                <w:tcW w:w="145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bottom"/>
                <w:hideMark/>
              </w:tcPr>
            </w:tcPrChange>
          </w:tcPr>
          <w:p w14:paraId="184B5654" w14:textId="77777777" w:rsidR="00B5145E" w:rsidRPr="00B5145E" w:rsidRDefault="00B5145E">
            <w:pPr>
              <w:spacing w:after="0" w:line="240" w:lineRule="auto"/>
              <w:jc w:val="center"/>
              <w:rPr>
                <w:ins w:id="189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90" w:author="Nur Elina Abdul Mutalib" w:date="2025-12-02T14:29:00Z" w16du:dateUtc="2025-12-02T06:29:00Z">
                  <w:rPr>
                    <w:ins w:id="191" w:author="Nur Elina Abdul Mutalib" w:date="2025-12-02T14:29:00Z" w16du:dateUtc="2025-12-02T06:29:00Z"/>
                  </w:rPr>
                </w:rPrChange>
              </w:rPr>
              <w:pPrChange w:id="192" w:author="Nur Elina Abdul Mutalib" w:date="2025-12-02T14:29:00Z" w16du:dateUtc="2025-12-02T06:29:00Z">
                <w:pPr>
                  <w:jc w:val="center"/>
                </w:pPr>
              </w:pPrChange>
            </w:pPr>
            <w:ins w:id="193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194" w:author="Nur Elina Abdul Mutalib" w:date="2025-12-02T14:29:00Z" w16du:dateUtc="2025-12-02T06:29:00Z">
                    <w:rPr/>
                  </w:rPrChange>
                </w:rPr>
                <w:t>Missing</w:t>
              </w:r>
            </w:ins>
          </w:p>
        </w:tc>
        <w:tc>
          <w:tcPr>
            <w:tcW w:w="9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195" w:author="Nur Elina Abdul Mutalib" w:date="2025-12-02T14:32:00Z" w16du:dateUtc="2025-12-02T06:32:00Z">
              <w:tcPr>
                <w:tcW w:w="958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1D3B8838" w14:textId="77777777" w:rsidR="00B5145E" w:rsidRPr="00B5145E" w:rsidRDefault="00B5145E">
            <w:pPr>
              <w:spacing w:after="0" w:line="240" w:lineRule="auto"/>
              <w:jc w:val="center"/>
              <w:rPr>
                <w:ins w:id="196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197" w:author="Nur Elina Abdul Mutalib" w:date="2025-12-02T14:29:00Z" w16du:dateUtc="2025-12-02T06:29:00Z">
                  <w:rPr>
                    <w:ins w:id="198" w:author="Nur Elina Abdul Mutalib" w:date="2025-12-02T14:29:00Z" w16du:dateUtc="2025-12-02T06:29:00Z"/>
                  </w:rPr>
                </w:rPrChange>
              </w:rPr>
              <w:pPrChange w:id="199" w:author="Nur Elina Abdul Mutalib" w:date="2025-12-02T14:29:00Z" w16du:dateUtc="2025-12-02T06:29:00Z">
                <w:pPr>
                  <w:jc w:val="center"/>
                </w:pPr>
              </w:pPrChange>
            </w:pPr>
            <w:ins w:id="200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01" w:author="Nur Elina Abdul Mutalib" w:date="2025-12-02T14:29:00Z" w16du:dateUtc="2025-12-02T06:29:00Z">
                    <w:rPr/>
                  </w:rPrChange>
                </w:rPr>
                <w:t xml:space="preserve">               1 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02" w:author="Nur Elina Abdul Mutalib" w:date="2025-12-02T14:32:00Z" w16du:dateUtc="2025-12-02T06:32:00Z">
              <w:tcPr>
                <w:tcW w:w="123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0FE58C90" w14:textId="02021D49" w:rsidR="00B5145E" w:rsidRPr="00B5145E" w:rsidRDefault="00D777FA">
            <w:pPr>
              <w:spacing w:after="0" w:line="240" w:lineRule="auto"/>
              <w:jc w:val="center"/>
              <w:rPr>
                <w:ins w:id="203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04" w:author="Nur Elina Abdul Mutalib" w:date="2025-12-02T14:29:00Z" w16du:dateUtc="2025-12-02T06:29:00Z">
                  <w:rPr>
                    <w:ins w:id="205" w:author="Nur Elina Abdul Mutalib" w:date="2025-12-02T14:29:00Z" w16du:dateUtc="2025-12-02T06:29:00Z"/>
                  </w:rPr>
                </w:rPrChange>
              </w:rPr>
              <w:pPrChange w:id="206" w:author="Nur Elina Abdul Mutalib" w:date="2025-12-02T14:29:00Z" w16du:dateUtc="2025-12-02T06:29:00Z">
                <w:pPr>
                  <w:jc w:val="center"/>
                </w:pPr>
              </w:pPrChange>
            </w:pPr>
            <w:ins w:id="207" w:author="Nur Elina Abdul Mutalib" w:date="2025-12-02T14:29:00Z" w16du:dateUtc="2025-12-02T06:29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08" w:author="Nur Elina Abdul Mutalib" w:date="2025-12-02T14:32:00Z" w16du:dateUtc="2025-12-02T06:32:00Z">
              <w:tcPr>
                <w:tcW w:w="217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744E16F9" w14:textId="27124228" w:rsidR="00B5145E" w:rsidRPr="00B5145E" w:rsidRDefault="0069228B">
            <w:pPr>
              <w:spacing w:after="0" w:line="240" w:lineRule="auto"/>
              <w:jc w:val="center"/>
              <w:rPr>
                <w:ins w:id="209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10" w:author="Nur Elina Abdul Mutalib" w:date="2025-12-02T14:29:00Z" w16du:dateUtc="2025-12-02T06:29:00Z">
                  <w:rPr>
                    <w:ins w:id="211" w:author="Nur Elina Abdul Mutalib" w:date="2025-12-02T14:29:00Z" w16du:dateUtc="2025-12-02T06:29:00Z"/>
                  </w:rPr>
                </w:rPrChange>
              </w:rPr>
              <w:pPrChange w:id="212" w:author="Nur Elina Abdul Mutalib" w:date="2025-12-02T14:29:00Z" w16du:dateUtc="2025-12-02T06:29:00Z">
                <w:pPr>
                  <w:jc w:val="center"/>
                </w:pPr>
              </w:pPrChange>
            </w:pPr>
            <w:ins w:id="213" w:author="Nur Elina Abdul Mutalib" w:date="2025-12-02T14:29:00Z" w16du:dateUtc="2025-12-02T06:29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  <w:tcPrChange w:id="214" w:author="Nur Elina Abdul Mutalib" w:date="2025-12-02T14:32:00Z" w16du:dateUtc="2025-12-02T06:32:00Z">
              <w:tcPr>
                <w:tcW w:w="992" w:type="dxa"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72D4442B" w14:textId="114B59F4" w:rsidR="00B5145E" w:rsidRPr="00B5145E" w:rsidRDefault="00B5145E">
            <w:pPr>
              <w:spacing w:after="0" w:line="240" w:lineRule="auto"/>
              <w:jc w:val="center"/>
              <w:rPr>
                <w:ins w:id="215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16" w:author="Nur Elina Abdul Mutalib" w:date="2025-12-02T14:29:00Z" w16du:dateUtc="2025-12-02T06:29:00Z">
                  <w:rPr>
                    <w:ins w:id="217" w:author="Nur Elina Abdul Mutalib" w:date="2025-12-02T14:29:00Z" w16du:dateUtc="2025-12-02T06:29:00Z"/>
                  </w:rPr>
                </w:rPrChange>
              </w:rPr>
              <w:pPrChange w:id="218" w:author="Nur Elina Abdul Mutalib" w:date="2025-12-02T14:29:00Z" w16du:dateUtc="2025-12-02T06:29:00Z">
                <w:pPr>
                  <w:jc w:val="center"/>
                </w:pPr>
              </w:pPrChange>
            </w:pPr>
            <w:ins w:id="219" w:author="Nur Elina Abdul Mutalib" w:date="2025-12-02T14:29:00Z" w16du:dateUtc="2025-12-02T06:29:00Z">
              <w:r w:rsidRPr="00B5145E"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  <w:rPrChange w:id="220" w:author="Nur Elina Abdul Mutalib" w:date="2025-12-02T14:29:00Z" w16du:dateUtc="2025-12-02T06:29:00Z">
                    <w:rPr/>
                  </w:rPrChange>
                </w:rPr>
                <w:t xml:space="preserve">2 </w:t>
              </w:r>
            </w:ins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21" w:author="Nur Elina Abdul Mutalib" w:date="2025-12-02T14:32:00Z" w16du:dateUtc="2025-12-02T06:32:00Z">
              <w:tcPr>
                <w:tcW w:w="189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54480D3F" w14:textId="2DBA86D3" w:rsidR="00B5145E" w:rsidRPr="00B5145E" w:rsidRDefault="0069228B">
            <w:pPr>
              <w:spacing w:after="0" w:line="240" w:lineRule="auto"/>
              <w:jc w:val="center"/>
              <w:rPr>
                <w:ins w:id="222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23" w:author="Nur Elina Abdul Mutalib" w:date="2025-12-02T14:29:00Z" w16du:dateUtc="2025-12-02T06:29:00Z">
                  <w:rPr>
                    <w:ins w:id="224" w:author="Nur Elina Abdul Mutalib" w:date="2025-12-02T14:29:00Z" w16du:dateUtc="2025-12-02T06:29:00Z"/>
                  </w:rPr>
                </w:rPrChange>
              </w:rPr>
              <w:pPrChange w:id="225" w:author="Nur Elina Abdul Mutalib" w:date="2025-12-02T14:31:00Z" w16du:dateUtc="2025-12-02T06:31:00Z">
                <w:pPr>
                  <w:jc w:val="center"/>
                </w:pPr>
              </w:pPrChange>
            </w:pPr>
            <w:ins w:id="226" w:author="Nur Elina Abdul Mutalib" w:date="2025-12-02T14:29:00Z" w16du:dateUtc="2025-12-02T06:29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  <w:tcPrChange w:id="227" w:author="Nur Elina Abdul Mutalib" w:date="2025-12-02T14:32:00Z" w16du:dateUtc="2025-12-02T06:32:00Z">
              <w:tcPr>
                <w:tcW w:w="21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noWrap/>
                <w:vAlign w:val="center"/>
                <w:hideMark/>
              </w:tcPr>
            </w:tcPrChange>
          </w:tcPr>
          <w:p w14:paraId="6B310BD1" w14:textId="22C40D6A" w:rsidR="00B5145E" w:rsidRPr="00B5145E" w:rsidRDefault="0069228B">
            <w:pPr>
              <w:spacing w:after="0" w:line="240" w:lineRule="auto"/>
              <w:jc w:val="center"/>
              <w:rPr>
                <w:ins w:id="228" w:author="Nur Elina Abdul Mutalib" w:date="2025-12-02T14:29:00Z" w16du:dateUtc="2025-12-02T06:29:00Z"/>
                <w:rFonts w:eastAsia="Times New Roman" w:cs="Arial"/>
                <w:color w:val="000000"/>
                <w:kern w:val="0"/>
                <w:lang w:eastAsia="en-MY"/>
                <w14:ligatures w14:val="none"/>
                <w:rPrChange w:id="229" w:author="Nur Elina Abdul Mutalib" w:date="2025-12-02T14:29:00Z" w16du:dateUtc="2025-12-02T06:29:00Z">
                  <w:rPr>
                    <w:ins w:id="230" w:author="Nur Elina Abdul Mutalib" w:date="2025-12-02T14:29:00Z" w16du:dateUtc="2025-12-02T06:29:00Z"/>
                  </w:rPr>
                </w:rPrChange>
              </w:rPr>
              <w:pPrChange w:id="231" w:author="Nur Elina Abdul Mutalib" w:date="2025-12-02T14:29:00Z" w16du:dateUtc="2025-12-02T06:29:00Z">
                <w:pPr>
                  <w:jc w:val="center"/>
                </w:pPr>
              </w:pPrChange>
            </w:pPr>
            <w:ins w:id="232" w:author="Nur Elina Abdul Mutalib" w:date="2025-12-02T14:30:00Z" w16du:dateUtc="2025-12-02T06:30:00Z">
              <w:r>
                <w:rPr>
                  <w:rFonts w:eastAsia="Times New Roman" w:cs="Arial"/>
                  <w:color w:val="000000"/>
                  <w:kern w:val="0"/>
                  <w:lang w:eastAsia="en-MY"/>
                  <w14:ligatures w14:val="none"/>
                </w:rPr>
                <w:t>-</w:t>
              </w:r>
            </w:ins>
          </w:p>
        </w:tc>
      </w:tr>
    </w:tbl>
    <w:p w14:paraId="661D5584" w14:textId="00CD3F39" w:rsidR="002030C7" w:rsidDel="00D777FA" w:rsidRDefault="002030C7" w:rsidP="002030C7">
      <w:pPr>
        <w:rPr>
          <w:del w:id="233" w:author="Nur Elina Abdul Mutalib" w:date="2025-12-02T14:29:00Z" w16du:dateUtc="2025-12-02T06:29:00Z"/>
        </w:rPr>
      </w:pPr>
    </w:p>
    <w:p w14:paraId="0C8A899E" w14:textId="451D15CC" w:rsidR="009762AA" w:rsidRPr="002831AE" w:rsidRDefault="009762AA" w:rsidP="002831AE">
      <w:pPr>
        <w:spacing w:after="0" w:line="240" w:lineRule="auto"/>
        <w:rPr>
          <w:ins w:id="234" w:author="Nur Elina Abdul Mutalib" w:date="2025-12-02T15:15:00Z" w16du:dateUtc="2025-12-02T07:15:00Z"/>
        </w:rPr>
      </w:pPr>
      <w:ins w:id="235" w:author="Nur Elina Abdul Mutalib" w:date="2025-12-02T15:15:00Z" w16du:dateUtc="2025-12-02T07:15:00Z">
        <w:r>
          <w:t xml:space="preserve">Note: </w:t>
        </w:r>
        <w:r w:rsidRPr="009053F4">
          <w:t>%: percentage;</w:t>
        </w:r>
      </w:ins>
      <w:r w:rsidR="002831AE">
        <w:t xml:space="preserve"> </w:t>
      </w:r>
      <w:ins w:id="236" w:author="Nur Elina Abdul Mutalib" w:date="2025-12-02T15:15:00Z" w16du:dateUtc="2025-12-02T07:15:00Z">
        <w:r w:rsidRPr="009408B9">
          <w:rPr>
            <w:iCs/>
            <w:lang w:val="en-US"/>
          </w:rPr>
          <w:t>-: indicates relative standard error (RSE) &gt;30</w:t>
        </w:r>
      </w:ins>
    </w:p>
    <w:p w14:paraId="39CE2A4C" w14:textId="09C2287C" w:rsidR="009762AA" w:rsidRDefault="009762AA" w:rsidP="009762AA">
      <w:pPr>
        <w:spacing w:after="0" w:line="240" w:lineRule="auto"/>
        <w:rPr>
          <w:ins w:id="237" w:author="Nur Elina Abdul Mutalib" w:date="2025-12-02T15:15:00Z" w16du:dateUtc="2025-12-02T07:15:00Z"/>
        </w:rPr>
      </w:pPr>
      <w:ins w:id="238" w:author="Nur Elina Abdul Mutalib" w:date="2025-12-02T15:15:00Z" w16du:dateUtc="2025-12-02T07:15:00Z">
        <w:r>
          <w:t xml:space="preserve">Percentage </w:t>
        </w:r>
      </w:ins>
      <w:del w:id="239" w:author="Nur Elina Abdul Mutalib" w:date="2025-12-11T21:33:00Z" w16du:dateUtc="2025-12-11T13:33:00Z">
        <w:r w:rsidR="00D51878" w:rsidDel="00D51878">
          <w:delText xml:space="preserve"> </w:delText>
        </w:r>
      </w:del>
      <w:ins w:id="240" w:author="Nur Elina Abdul Mutalib" w:date="2025-12-11T21:33:00Z" w16du:dateUtc="2025-12-11T13:33:00Z">
        <w:r w:rsidR="00D51878">
          <w:t>in this table</w:t>
        </w:r>
      </w:ins>
      <w:del w:id="241" w:author="Nur Elina Abdul Mutalib" w:date="2025-12-11T21:33:00Z" w16du:dateUtc="2025-12-11T13:33:00Z">
        <w:r w:rsidR="00D51878" w:rsidDel="00D51878">
          <w:delText xml:space="preserve"> </w:delText>
        </w:r>
      </w:del>
      <w:ins w:id="242" w:author="Nur Elina Abdul Mutalib" w:date="2025-12-02T15:15:00Z" w16du:dateUtc="2025-12-02T07:15:00Z">
        <w:r>
          <w:t xml:space="preserve"> </w:t>
        </w:r>
      </w:ins>
      <w:ins w:id="243" w:author="Nur Elina Abdul Mutalib" w:date="2025-12-11T21:33:00Z" w16du:dateUtc="2025-12-11T13:33:00Z">
        <w:r w:rsidR="00D51878">
          <w:t xml:space="preserve">represents </w:t>
        </w:r>
      </w:ins>
      <w:ins w:id="244" w:author="Nur Elina Abdul Mutalib" w:date="2025-12-02T15:15:00Z" w16du:dateUtc="2025-12-02T07:15:00Z">
        <w:r>
          <w:t>the weighted proportion among outpatient users,</w:t>
        </w:r>
      </w:ins>
      <w:ins w:id="245" w:author="Nur Elina Abdul Mutalib" w:date="2025-12-11T21:33:00Z" w16du:dateUtc="2025-12-11T13:33:00Z">
        <w:r w:rsidR="00D51878">
          <w:t xml:space="preserve"> meanwhile</w:t>
        </w:r>
      </w:ins>
      <w:ins w:id="246" w:author="Nur Elina Abdul Mutalib" w:date="2025-12-02T15:15:00Z" w16du:dateUtc="2025-12-02T07:15:00Z">
        <w:r>
          <w:t xml:space="preserve"> overall prevalence of outpatient utilisation among Orang Asli adults was 17.9%.</w:t>
        </w:r>
      </w:ins>
    </w:p>
    <w:p w14:paraId="7F913073" w14:textId="77777777" w:rsidR="004C5C36" w:rsidRPr="009762AA" w:rsidRDefault="004C5C36"/>
    <w:sectPr w:rsidR="004C5C36" w:rsidRPr="009762AA" w:rsidSect="00692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ur Elina Abdul Mutalib">
    <w15:presenceInfo w15:providerId="None" w15:userId="Nur Elina Abdul Mutali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0C7"/>
    <w:rsid w:val="00023517"/>
    <w:rsid w:val="000E2D79"/>
    <w:rsid w:val="00193415"/>
    <w:rsid w:val="001D2640"/>
    <w:rsid w:val="002030C7"/>
    <w:rsid w:val="002831AE"/>
    <w:rsid w:val="002974C3"/>
    <w:rsid w:val="0031286E"/>
    <w:rsid w:val="003676BE"/>
    <w:rsid w:val="004C5C36"/>
    <w:rsid w:val="00560887"/>
    <w:rsid w:val="005719EC"/>
    <w:rsid w:val="00585810"/>
    <w:rsid w:val="0069228B"/>
    <w:rsid w:val="009762AA"/>
    <w:rsid w:val="009B0A98"/>
    <w:rsid w:val="009E1994"/>
    <w:rsid w:val="00B072D6"/>
    <w:rsid w:val="00B231CC"/>
    <w:rsid w:val="00B5145E"/>
    <w:rsid w:val="00C77406"/>
    <w:rsid w:val="00CC5F10"/>
    <w:rsid w:val="00D51878"/>
    <w:rsid w:val="00D777FA"/>
    <w:rsid w:val="00E37566"/>
    <w:rsid w:val="00E6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35C0"/>
  <w15:chartTrackingRefBased/>
  <w15:docId w15:val="{743E82BB-1639-44D6-B26F-3DAD8A941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0C7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0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0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0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0C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0C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0C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0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0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0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0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0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0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0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0C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0C7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0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0C7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2030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0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0C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64819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193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Elina Abdul Mutalib</dc:creator>
  <cp:keywords/>
  <dc:description/>
  <cp:lastModifiedBy>Nur Elina Abdul Mutalib</cp:lastModifiedBy>
  <cp:revision>16</cp:revision>
  <dcterms:created xsi:type="dcterms:W3CDTF">2025-05-07T02:35:00Z</dcterms:created>
  <dcterms:modified xsi:type="dcterms:W3CDTF">2025-12-11T13:33:00Z</dcterms:modified>
</cp:coreProperties>
</file>